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-208915</wp:posOffset>
                </wp:positionV>
                <wp:extent cx="7809865" cy="39541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09865" cy="39541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29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27"/>
                              <w:gridCol w:w="1984"/>
                              <w:gridCol w:w="2410"/>
                              <w:gridCol w:w="2552"/>
                              <w:gridCol w:w="2126"/>
                            </w:tblGrid>
                            <w:tr>
                              <w:trPr/>
                              <w:tc>
                                <w:tcPr>
                                  <w:tcW w:w="12299" w:type="dxa"/>
                                  <w:gridSpan w:val="5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Additional file </w:t>
                                  </w:r>
                                  <w:r>
                                    <w:rPr/>
                                    <w:t xml:space="preserve">1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able S1</w:t>
                                  </w:r>
                                  <w:r>
                                    <w:rPr/>
                                    <w:t xml:space="preserve"> Comparison of body composition and clinical presentation  of patients  with and without pre-diabetes and diabetes at 2-3 years post-ART initiation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/>
                                    <w:t xml:space="preserve"> 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atients with pre-diabetes and diabetes (n=61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atients with no pre-diabetes and diabetes (n=212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ean difference (95% CI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value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an (sd) or n (%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an (sd) or n (%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aist circumference (cm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08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73.0 (5.1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6.9 (7.5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.9 (1.9-5.9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ip circumference (cm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08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85.2 (5.7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9.5 (7.0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2 (2.3, 6.2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eight (kg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08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49.8 (7.0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3.7 (8.6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.9 (1.5,6.3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Body mass index(kg/m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/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08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19.9 (2.1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0.2 (2.9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2 (0.4,2.0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at mass index (kg/m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/>
                                    <w:t>)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08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3.2 (1.7) 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4.5 (2.5) 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3 (0.6, 1.9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at-free mass index (kg/m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/>
                                    <w:t>)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08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15.6 (1.6) 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15.5 (1.5) 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0.06 (-0.5, 0.4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Excessive urination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08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16 (26.2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2 (29.3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Excessive water drinking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7 (27.9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9 (27.8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Excessive hunger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6 (26.2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9 (32.6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Loss of weight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7 (44.3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0 (37.7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iredness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2 (36.1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8 (32.1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umbness of limbs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7 (27.9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8 (36.8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oor vision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0 (32.8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4 (30.2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requent ulcers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 (11.5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5 (11.8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requent infections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 (18.0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3 (15.6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99" w:type="dxa"/>
                                  <w:gridSpan w:val="5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/>
                                    <w:t xml:space="preserve">Data are mean (sd) or  n (%) 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/>
                                    <w:t xml:space="preserve">comparison done by chi-squared test or ttest  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/>
                                    <w:t>60 patients in pre-diabetes and diabetes group and 209 patients with no pre-diabetes or diabetes included in analysi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4.95pt;height:311.35pt;mso-wrap-distance-left:0pt;mso-wrap-distance-right:9pt;mso-wrap-distance-top:0pt;mso-wrap-distance-bottom:0pt;margin-top:-16.4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29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27"/>
                        <w:gridCol w:w="1984"/>
                        <w:gridCol w:w="2410"/>
                        <w:gridCol w:w="2552"/>
                        <w:gridCol w:w="2126"/>
                      </w:tblGrid>
                      <w:tr>
                        <w:trPr/>
                        <w:tc>
                          <w:tcPr>
                            <w:tcW w:w="12299" w:type="dxa"/>
                            <w:gridSpan w:val="5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Additional file </w:t>
                            </w:r>
                            <w:r>
                              <w:rPr/>
                              <w:t xml:space="preserve">1: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Table S1</w:t>
                            </w:r>
                            <w:r>
                              <w:rPr/>
                              <w:t xml:space="preserve"> Comparison of body composition and clinical presentation  of patients  with and without pre-diabetes and diabetes at 2-3 years post-ART initiation</w:t>
                            </w:r>
                            <w:r>
                              <w:rPr>
                                <w:vertAlign w:val="superscript"/>
                              </w:rPr>
                              <w:t>1</w:t>
                            </w:r>
                            <w:r>
                              <w:rPr/>
                              <w:t xml:space="preserve"> 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atients with pre-diabetes and diabetes (n=61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atients with no pre-diabetes and diabetes (n=212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ean difference (95% CI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value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an (sd) or n (%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an (sd) or n (%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aist circumference (cm)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08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73.0 (5.1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6.9 (7.5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.9 (1.9-5.9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0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ip circumference (cm)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08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85.2 (5.7)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9.5 (7.0)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2 (2.3, 6.2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&lt;0.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eight (kg)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08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49.8 (7.0)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3.7 (8.6)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.9 (1.5,6.3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ody mass index(kg/m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rPr/>
                              <w:t>)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08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19.9 (2.1)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0.2 (2.9)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2 (0.4,2.0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at mass index (kg/m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rPr/>
                              <w:t>)</w:t>
                            </w:r>
                            <w:r>
                              <w:rPr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08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 xml:space="preserve">3.2 (1.7) 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4.5 (2.5) 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3 (0.6, 1.9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00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at-free mass index (kg/m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rPr/>
                              <w:t>)</w:t>
                            </w:r>
                            <w:r>
                              <w:rPr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08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 xml:space="preserve">15.6 (1.6) 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15.5 (1.5) 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0.06 (-0.5, 0.4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xcessive urination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08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16 (26.2)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2 (29.3)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xcessive water drinking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7 (27.9)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9 (27.8)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xcessive hunger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6 (26.2)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9 (32.6)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oss of weight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7 (44.3)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0 (37.7)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iredness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2 (36.1)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8 (32.1)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umbness of limbs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7 (27.9)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8 (36.8)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oor vision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0 (32.8)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4 (30.2)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requent ulcers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 (11.5)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5 (11.8)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requent infections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 (18.0)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3 (15.6)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99" w:type="dxa"/>
                            <w:gridSpan w:val="5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vertAlign w:val="superscript"/>
                              </w:rPr>
                              <w:t>1</w:t>
                            </w:r>
                            <w:r>
                              <w:rPr/>
                              <w:t xml:space="preserve">Data are mean (sd) or  n (%) 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rPr/>
                              <w:t xml:space="preserve">comparison done by chi-squared test or ttest  </w:t>
                            </w:r>
                            <w:r>
                              <w:rPr>
                                <w:vertAlign w:val="superscript"/>
                              </w:rPr>
                              <w:t>3</w:t>
                            </w:r>
                            <w:r>
                              <w:rPr/>
                              <w:t>60 patients in pre-diabetes and diabetes group and 209 patients with no pre-diabetes or diabetes included in analysi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8T23:21:00Z</dcterms:created>
  <dc:creator>user</dc:creator>
  <dc:description/>
  <cp:keywords/>
  <dc:language>en-US</dc:language>
  <cp:lastModifiedBy>LCAYETANO</cp:lastModifiedBy>
  <dcterms:modified xsi:type="dcterms:W3CDTF">2017-01-18T12:0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